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699F0E" w14:textId="2E5B162F" w:rsidR="002634EA" w:rsidRPr="005165A4" w:rsidRDefault="4FC3348F">
      <w:r w:rsidRPr="2A35C4BC">
        <w:rPr>
          <w:b/>
          <w:bCs/>
        </w:rPr>
        <w:t>Supplementary Table 2</w:t>
      </w:r>
      <w:r w:rsidR="6AA1146E" w:rsidRPr="2A35C4BC">
        <w:rPr>
          <w:b/>
          <w:bCs/>
        </w:rPr>
        <w:t>.</w:t>
      </w:r>
      <w:r w:rsidR="6AA1146E">
        <w:t xml:space="preserve"> </w:t>
      </w:r>
      <w:r>
        <w:t xml:space="preserve">Primer sequences and their temperatures </w:t>
      </w:r>
      <w:r w:rsidR="38B0F15C">
        <w:t xml:space="preserve">of annealing (Ta) </w:t>
      </w:r>
      <w:r>
        <w:t>used in the PCR reaction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69"/>
        <w:gridCol w:w="3943"/>
        <w:gridCol w:w="642"/>
        <w:gridCol w:w="3100"/>
      </w:tblGrid>
      <w:tr w:rsidR="2A35C4BC" w14:paraId="203AAD40" w14:textId="77777777" w:rsidTr="2A35C4BC">
        <w:tc>
          <w:tcPr>
            <w:tcW w:w="1442" w:type="dxa"/>
            <w:vAlign w:val="center"/>
          </w:tcPr>
          <w:p w14:paraId="0267A51F" w14:textId="0501DD3C" w:rsidR="2A35C4BC" w:rsidRDefault="2A35C4BC" w:rsidP="2A35C4BC">
            <w:pPr>
              <w:jc w:val="center"/>
              <w:rPr>
                <w:b/>
                <w:bCs/>
              </w:rPr>
            </w:pPr>
            <w:r w:rsidRPr="2A35C4BC">
              <w:rPr>
                <w:b/>
                <w:bCs/>
              </w:rPr>
              <w:t>Primer name</w:t>
            </w:r>
          </w:p>
        </w:tc>
        <w:tc>
          <w:tcPr>
            <w:tcW w:w="3943" w:type="dxa"/>
            <w:vAlign w:val="center"/>
          </w:tcPr>
          <w:p w14:paraId="37433550" w14:textId="0AE156A9" w:rsidR="2A35C4BC" w:rsidRDefault="2A35C4BC" w:rsidP="2A35C4BC">
            <w:pPr>
              <w:jc w:val="center"/>
              <w:rPr>
                <w:b/>
                <w:bCs/>
              </w:rPr>
            </w:pPr>
            <w:r w:rsidRPr="2A35C4BC">
              <w:rPr>
                <w:b/>
                <w:bCs/>
              </w:rPr>
              <w:t>Sequence</w:t>
            </w:r>
          </w:p>
        </w:tc>
        <w:tc>
          <w:tcPr>
            <w:tcW w:w="705" w:type="dxa"/>
            <w:vAlign w:val="center"/>
          </w:tcPr>
          <w:p w14:paraId="20F777FD" w14:textId="12F2E253" w:rsidR="2A35C4BC" w:rsidRDefault="2A35C4BC" w:rsidP="2A35C4BC">
            <w:pPr>
              <w:jc w:val="center"/>
              <w:rPr>
                <w:b/>
                <w:bCs/>
              </w:rPr>
            </w:pPr>
            <w:r w:rsidRPr="2A35C4BC">
              <w:rPr>
                <w:b/>
                <w:bCs/>
              </w:rPr>
              <w:t>Ta (ºC)</w:t>
            </w:r>
          </w:p>
        </w:tc>
        <w:tc>
          <w:tcPr>
            <w:tcW w:w="4224" w:type="dxa"/>
            <w:vAlign w:val="center"/>
          </w:tcPr>
          <w:p w14:paraId="2FEDCBD4" w14:textId="2CAB6145" w:rsidR="2A35C4BC" w:rsidRDefault="2A35C4BC" w:rsidP="2A35C4BC">
            <w:pPr>
              <w:jc w:val="center"/>
              <w:rPr>
                <w:b/>
                <w:bCs/>
              </w:rPr>
            </w:pPr>
            <w:r w:rsidRPr="2A35C4BC">
              <w:rPr>
                <w:b/>
                <w:bCs/>
              </w:rPr>
              <w:t>Description</w:t>
            </w:r>
          </w:p>
        </w:tc>
      </w:tr>
      <w:tr w:rsidR="2A35C4BC" w14:paraId="193C3CC4" w14:textId="77777777" w:rsidTr="2A35C4BC">
        <w:tc>
          <w:tcPr>
            <w:tcW w:w="1442" w:type="dxa"/>
            <w:vAlign w:val="center"/>
          </w:tcPr>
          <w:p w14:paraId="7DAAE1EE" w14:textId="7D8DD4D3" w:rsidR="2A35C4BC" w:rsidRDefault="2A35C4BC" w:rsidP="2A35C4BC">
            <w:pPr>
              <w:jc w:val="center"/>
              <w:rPr>
                <w:b/>
                <w:bCs/>
                <w:sz w:val="20"/>
                <w:szCs w:val="20"/>
              </w:rPr>
            </w:pPr>
            <w:r w:rsidRPr="2A35C4BC">
              <w:rPr>
                <w:b/>
                <w:bCs/>
                <w:sz w:val="20"/>
                <w:szCs w:val="20"/>
              </w:rPr>
              <w:t>MYB10F2</w:t>
            </w:r>
          </w:p>
        </w:tc>
        <w:tc>
          <w:tcPr>
            <w:tcW w:w="3943" w:type="dxa"/>
            <w:vAlign w:val="center"/>
          </w:tcPr>
          <w:p w14:paraId="37024BB0" w14:textId="7E30D6EF" w:rsidR="2A35C4BC" w:rsidRDefault="2A35C4BC" w:rsidP="2A35C4BC">
            <w:pPr>
              <w:jc w:val="center"/>
            </w:pPr>
            <w:r w:rsidRPr="2A35C4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TGTGAGAAAAGGAGCTT</w:t>
            </w:r>
          </w:p>
        </w:tc>
        <w:tc>
          <w:tcPr>
            <w:tcW w:w="705" w:type="dxa"/>
            <w:vMerge w:val="restart"/>
            <w:vAlign w:val="center"/>
          </w:tcPr>
          <w:p w14:paraId="7F55AE2E" w14:textId="571CC461" w:rsidR="2A35C4BC" w:rsidRDefault="2A35C4BC" w:rsidP="2A35C4BC">
            <w:pPr>
              <w:jc w:val="center"/>
            </w:pPr>
            <w:r w:rsidRPr="2A35C4BC">
              <w:t>55</w:t>
            </w:r>
          </w:p>
        </w:tc>
        <w:tc>
          <w:tcPr>
            <w:tcW w:w="4224" w:type="dxa"/>
            <w:vMerge w:val="restart"/>
            <w:vAlign w:val="center"/>
          </w:tcPr>
          <w:p w14:paraId="7FA85C97" w14:textId="1A6BC2C7" w:rsidR="2A35C4BC" w:rsidRDefault="2A35C4BC" w:rsidP="2A35C4BC">
            <w:pPr>
              <w:jc w:val="center"/>
            </w:pPr>
            <w:r w:rsidRPr="0017553D">
              <w:rPr>
                <w:i/>
              </w:rPr>
              <w:t xml:space="preserve">MYB10 </w:t>
            </w:r>
            <w:r w:rsidRPr="2A35C4BC">
              <w:t>marker (Fiol et al., 2021)</w:t>
            </w:r>
          </w:p>
        </w:tc>
      </w:tr>
      <w:tr w:rsidR="2A35C4BC" w14:paraId="585A98EC" w14:textId="77777777" w:rsidTr="2A35C4BC">
        <w:tc>
          <w:tcPr>
            <w:tcW w:w="1442" w:type="dxa"/>
            <w:vAlign w:val="center"/>
          </w:tcPr>
          <w:p w14:paraId="0853359E" w14:textId="652D129B" w:rsidR="2A35C4BC" w:rsidRDefault="2A35C4BC" w:rsidP="2A35C4BC">
            <w:pPr>
              <w:jc w:val="center"/>
              <w:rPr>
                <w:b/>
                <w:bCs/>
                <w:sz w:val="20"/>
                <w:szCs w:val="20"/>
              </w:rPr>
            </w:pPr>
            <w:r w:rsidRPr="2A35C4BC">
              <w:rPr>
                <w:b/>
                <w:bCs/>
                <w:sz w:val="20"/>
                <w:szCs w:val="20"/>
              </w:rPr>
              <w:t>MYB10NR2</w:t>
            </w:r>
          </w:p>
        </w:tc>
        <w:tc>
          <w:tcPr>
            <w:tcW w:w="3943" w:type="dxa"/>
            <w:vAlign w:val="center"/>
          </w:tcPr>
          <w:p w14:paraId="22D4E86E" w14:textId="7228F22E" w:rsidR="2A35C4BC" w:rsidRDefault="2A35C4BC" w:rsidP="2A35C4B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A35C4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TATTTGGCTTCAAATAGTTC</w:t>
            </w:r>
          </w:p>
        </w:tc>
        <w:tc>
          <w:tcPr>
            <w:tcW w:w="705" w:type="dxa"/>
            <w:vMerge/>
          </w:tcPr>
          <w:p w14:paraId="598AA7FA" w14:textId="77777777" w:rsidR="00741215" w:rsidRDefault="00741215"/>
        </w:tc>
        <w:tc>
          <w:tcPr>
            <w:tcW w:w="4224" w:type="dxa"/>
            <w:vMerge/>
          </w:tcPr>
          <w:p w14:paraId="2464718F" w14:textId="77777777" w:rsidR="00741215" w:rsidRDefault="00741215"/>
        </w:tc>
      </w:tr>
      <w:tr w:rsidR="2A35C4BC" w14:paraId="22CD4FFE" w14:textId="77777777" w:rsidTr="2A35C4BC">
        <w:tc>
          <w:tcPr>
            <w:tcW w:w="1442" w:type="dxa"/>
            <w:vAlign w:val="center"/>
          </w:tcPr>
          <w:p w14:paraId="49EE7AE6" w14:textId="0058AADB" w:rsidR="2A35C4BC" w:rsidRDefault="2A35C4BC" w:rsidP="2A35C4BC">
            <w:pPr>
              <w:jc w:val="center"/>
              <w:rPr>
                <w:b/>
                <w:bCs/>
                <w:sz w:val="20"/>
                <w:szCs w:val="20"/>
              </w:rPr>
            </w:pPr>
            <w:r w:rsidRPr="2A35C4BC">
              <w:rPr>
                <w:b/>
                <w:bCs/>
                <w:sz w:val="20"/>
                <w:szCs w:val="20"/>
              </w:rPr>
              <w:t>MYB10NR4</w:t>
            </w:r>
          </w:p>
        </w:tc>
        <w:tc>
          <w:tcPr>
            <w:tcW w:w="3943" w:type="dxa"/>
            <w:vAlign w:val="center"/>
          </w:tcPr>
          <w:p w14:paraId="4885B0F8" w14:textId="76D9451D" w:rsidR="2A35C4BC" w:rsidRDefault="2A35C4BC" w:rsidP="2A35C4B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A35C4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TCCTGCACCTGTTCAAC</w:t>
            </w:r>
          </w:p>
        </w:tc>
        <w:tc>
          <w:tcPr>
            <w:tcW w:w="705" w:type="dxa"/>
            <w:vMerge/>
          </w:tcPr>
          <w:p w14:paraId="74482FE7" w14:textId="77777777" w:rsidR="00741215" w:rsidRDefault="00741215"/>
        </w:tc>
        <w:tc>
          <w:tcPr>
            <w:tcW w:w="4224" w:type="dxa"/>
            <w:vMerge/>
          </w:tcPr>
          <w:p w14:paraId="58FB49DC" w14:textId="77777777" w:rsidR="00741215" w:rsidRDefault="00741215"/>
        </w:tc>
      </w:tr>
      <w:tr w:rsidR="2A35C4BC" w14:paraId="2E03E3A6" w14:textId="77777777" w:rsidTr="2A35C4BC">
        <w:tc>
          <w:tcPr>
            <w:tcW w:w="1442" w:type="dxa"/>
            <w:vAlign w:val="center"/>
          </w:tcPr>
          <w:p w14:paraId="64B5B203" w14:textId="04E679E3" w:rsidR="2A35C4BC" w:rsidRDefault="2A35C4BC" w:rsidP="2A35C4BC">
            <w:pPr>
              <w:jc w:val="center"/>
              <w:rPr>
                <w:b/>
                <w:bCs/>
                <w:sz w:val="20"/>
                <w:szCs w:val="20"/>
              </w:rPr>
            </w:pPr>
            <w:r w:rsidRPr="2A35C4BC">
              <w:rPr>
                <w:b/>
                <w:bCs/>
                <w:sz w:val="20"/>
                <w:szCs w:val="20"/>
              </w:rPr>
              <w:t>M101_RT_F</w:t>
            </w:r>
          </w:p>
        </w:tc>
        <w:tc>
          <w:tcPr>
            <w:tcW w:w="3943" w:type="dxa"/>
            <w:vAlign w:val="center"/>
          </w:tcPr>
          <w:p w14:paraId="0EF582A7" w14:textId="09257390" w:rsidR="2A35C4BC" w:rsidRDefault="2A35C4BC" w:rsidP="2A35C4B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A35C4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GGACACGAGACATTGCACG</w:t>
            </w:r>
          </w:p>
        </w:tc>
        <w:tc>
          <w:tcPr>
            <w:tcW w:w="705" w:type="dxa"/>
            <w:vMerge w:val="restart"/>
            <w:vAlign w:val="center"/>
          </w:tcPr>
          <w:p w14:paraId="74C645E3" w14:textId="63F523BD" w:rsidR="2A35C4BC" w:rsidRDefault="2A35C4BC" w:rsidP="2A35C4BC">
            <w:pPr>
              <w:jc w:val="center"/>
            </w:pPr>
            <w:r w:rsidRPr="2A35C4BC">
              <w:t>57</w:t>
            </w:r>
          </w:p>
        </w:tc>
        <w:tc>
          <w:tcPr>
            <w:tcW w:w="4224" w:type="dxa"/>
            <w:vMerge w:val="restart"/>
            <w:vAlign w:val="center"/>
          </w:tcPr>
          <w:p w14:paraId="5C09B297" w14:textId="079ADE0A" w:rsidR="2A35C4BC" w:rsidRDefault="2A35C4BC" w:rsidP="2A35C4BC">
            <w:pPr>
              <w:jc w:val="center"/>
            </w:pPr>
            <w:r w:rsidRPr="2A35C4BC">
              <w:rPr>
                <w:i/>
                <w:iCs/>
              </w:rPr>
              <w:t>PsMYB10.1</w:t>
            </w:r>
            <w:r w:rsidRPr="2A35C4BC">
              <w:t xml:space="preserve"> amplification (Fiol et al., 2021)</w:t>
            </w:r>
          </w:p>
        </w:tc>
      </w:tr>
      <w:tr w:rsidR="2A35C4BC" w14:paraId="7B02BEE6" w14:textId="77777777" w:rsidTr="2A35C4BC">
        <w:tc>
          <w:tcPr>
            <w:tcW w:w="1442" w:type="dxa"/>
            <w:vAlign w:val="center"/>
          </w:tcPr>
          <w:p w14:paraId="3F72F2B7" w14:textId="32A2FF75" w:rsidR="2A35C4BC" w:rsidRDefault="2A35C4BC" w:rsidP="2A35C4BC">
            <w:pPr>
              <w:jc w:val="center"/>
              <w:rPr>
                <w:b/>
                <w:bCs/>
                <w:sz w:val="20"/>
                <w:szCs w:val="20"/>
              </w:rPr>
            </w:pPr>
            <w:r w:rsidRPr="2A35C4BC">
              <w:rPr>
                <w:b/>
                <w:bCs/>
                <w:sz w:val="20"/>
                <w:szCs w:val="20"/>
              </w:rPr>
              <w:t>M101_RT_R</w:t>
            </w:r>
          </w:p>
        </w:tc>
        <w:tc>
          <w:tcPr>
            <w:tcW w:w="3943" w:type="dxa"/>
            <w:vAlign w:val="center"/>
          </w:tcPr>
          <w:p w14:paraId="0DDB93B7" w14:textId="7CCF02A5" w:rsidR="2A35C4BC" w:rsidRDefault="2A35C4BC" w:rsidP="2A35C4B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A35C4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ATGGTCTTTTGACAGCCGC</w:t>
            </w:r>
          </w:p>
        </w:tc>
        <w:tc>
          <w:tcPr>
            <w:tcW w:w="705" w:type="dxa"/>
            <w:vMerge/>
          </w:tcPr>
          <w:p w14:paraId="2808032D" w14:textId="77777777" w:rsidR="00741215" w:rsidRDefault="00741215"/>
        </w:tc>
        <w:tc>
          <w:tcPr>
            <w:tcW w:w="4224" w:type="dxa"/>
            <w:vMerge/>
          </w:tcPr>
          <w:p w14:paraId="56271D13" w14:textId="77777777" w:rsidR="00741215" w:rsidRDefault="00741215"/>
        </w:tc>
      </w:tr>
      <w:tr w:rsidR="2A35C4BC" w14:paraId="68792FA9" w14:textId="77777777" w:rsidTr="2A35C4BC">
        <w:tc>
          <w:tcPr>
            <w:tcW w:w="1442" w:type="dxa"/>
            <w:vAlign w:val="center"/>
          </w:tcPr>
          <w:p w14:paraId="0965DB28" w14:textId="37D46059" w:rsidR="2A35C4BC" w:rsidRDefault="2A35C4BC" w:rsidP="2A35C4BC">
            <w:pPr>
              <w:jc w:val="center"/>
              <w:rPr>
                <w:b/>
                <w:bCs/>
                <w:sz w:val="20"/>
                <w:szCs w:val="20"/>
              </w:rPr>
            </w:pPr>
            <w:r w:rsidRPr="2A35C4BC">
              <w:rPr>
                <w:b/>
                <w:bCs/>
                <w:sz w:val="20"/>
                <w:szCs w:val="20"/>
              </w:rPr>
              <w:t>M102_f</w:t>
            </w:r>
          </w:p>
        </w:tc>
        <w:tc>
          <w:tcPr>
            <w:tcW w:w="3943" w:type="dxa"/>
            <w:vAlign w:val="center"/>
          </w:tcPr>
          <w:p w14:paraId="6799AC17" w14:textId="6044319F" w:rsidR="2A35C4BC" w:rsidRDefault="2A35C4BC" w:rsidP="2A35C4B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A35C4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TGGCTGCAAGCATAC</w:t>
            </w:r>
          </w:p>
        </w:tc>
        <w:tc>
          <w:tcPr>
            <w:tcW w:w="705" w:type="dxa"/>
            <w:vMerge w:val="restart"/>
            <w:vAlign w:val="center"/>
          </w:tcPr>
          <w:p w14:paraId="5E154FA8" w14:textId="0657A8E9" w:rsidR="2A35C4BC" w:rsidRDefault="2A35C4BC" w:rsidP="2A35C4BC">
            <w:pPr>
              <w:jc w:val="center"/>
            </w:pPr>
            <w:r w:rsidRPr="2A35C4BC">
              <w:t>57</w:t>
            </w:r>
          </w:p>
        </w:tc>
        <w:tc>
          <w:tcPr>
            <w:tcW w:w="4224" w:type="dxa"/>
            <w:vMerge w:val="restart"/>
            <w:vAlign w:val="center"/>
          </w:tcPr>
          <w:p w14:paraId="12CFDA4C" w14:textId="780CFDF8" w:rsidR="2A35C4BC" w:rsidRDefault="2A35C4BC" w:rsidP="2A35C4BC">
            <w:pPr>
              <w:jc w:val="center"/>
            </w:pPr>
            <w:r w:rsidRPr="2A35C4BC">
              <w:rPr>
                <w:i/>
                <w:iCs/>
              </w:rPr>
              <w:t>PsMYB10.2</w:t>
            </w:r>
            <w:r w:rsidRPr="2A35C4BC">
              <w:t xml:space="preserve"> amplification (Fiol et al., 2021)</w:t>
            </w:r>
          </w:p>
        </w:tc>
        <w:bookmarkStart w:id="0" w:name="_GoBack"/>
        <w:bookmarkEnd w:id="0"/>
      </w:tr>
      <w:tr w:rsidR="2A35C4BC" w14:paraId="0BB7236B" w14:textId="77777777" w:rsidTr="2A35C4BC">
        <w:tc>
          <w:tcPr>
            <w:tcW w:w="1442" w:type="dxa"/>
            <w:vAlign w:val="center"/>
          </w:tcPr>
          <w:p w14:paraId="574BDB3C" w14:textId="6980FAF7" w:rsidR="2A35C4BC" w:rsidRDefault="2A35C4BC" w:rsidP="2A35C4BC">
            <w:pPr>
              <w:jc w:val="center"/>
              <w:rPr>
                <w:b/>
                <w:bCs/>
                <w:sz w:val="20"/>
                <w:szCs w:val="20"/>
              </w:rPr>
            </w:pPr>
            <w:r w:rsidRPr="2A35C4BC">
              <w:rPr>
                <w:b/>
                <w:bCs/>
                <w:sz w:val="20"/>
                <w:szCs w:val="20"/>
              </w:rPr>
              <w:t>M102_r</w:t>
            </w:r>
          </w:p>
        </w:tc>
        <w:tc>
          <w:tcPr>
            <w:tcW w:w="3943" w:type="dxa"/>
            <w:vAlign w:val="center"/>
          </w:tcPr>
          <w:p w14:paraId="38B7C840" w14:textId="333091E8" w:rsidR="2A35C4BC" w:rsidRDefault="2A35C4BC" w:rsidP="2A35C4B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A35C4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TGGGACAAACACTCTC</w:t>
            </w:r>
          </w:p>
        </w:tc>
        <w:tc>
          <w:tcPr>
            <w:tcW w:w="705" w:type="dxa"/>
            <w:vMerge/>
          </w:tcPr>
          <w:p w14:paraId="7BBAD899" w14:textId="77777777" w:rsidR="00741215" w:rsidRDefault="00741215"/>
        </w:tc>
        <w:tc>
          <w:tcPr>
            <w:tcW w:w="4224" w:type="dxa"/>
            <w:vMerge/>
          </w:tcPr>
          <w:p w14:paraId="4A71857B" w14:textId="77777777" w:rsidR="00741215" w:rsidRDefault="00741215"/>
        </w:tc>
      </w:tr>
      <w:tr w:rsidR="2A35C4BC" w14:paraId="4F81DB6F" w14:textId="77777777" w:rsidTr="2A35C4BC">
        <w:tc>
          <w:tcPr>
            <w:tcW w:w="1442" w:type="dxa"/>
            <w:vAlign w:val="center"/>
          </w:tcPr>
          <w:p w14:paraId="588B7181" w14:textId="1428BE42" w:rsidR="2A35C4BC" w:rsidRDefault="2A35C4BC" w:rsidP="2A35C4BC">
            <w:pPr>
              <w:jc w:val="center"/>
              <w:rPr>
                <w:b/>
                <w:bCs/>
                <w:sz w:val="20"/>
                <w:szCs w:val="20"/>
              </w:rPr>
            </w:pPr>
            <w:r w:rsidRPr="2A35C4BC">
              <w:rPr>
                <w:b/>
                <w:bCs/>
                <w:sz w:val="20"/>
                <w:szCs w:val="20"/>
              </w:rPr>
              <w:t>M103_f</w:t>
            </w:r>
          </w:p>
        </w:tc>
        <w:tc>
          <w:tcPr>
            <w:tcW w:w="3943" w:type="dxa"/>
            <w:vAlign w:val="center"/>
          </w:tcPr>
          <w:p w14:paraId="7CD308C6" w14:textId="695A2F65" w:rsidR="2A35C4BC" w:rsidRDefault="2A35C4BC" w:rsidP="2A35C4B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A35C4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AGGAACTAGCAGGCAC</w:t>
            </w:r>
          </w:p>
        </w:tc>
        <w:tc>
          <w:tcPr>
            <w:tcW w:w="705" w:type="dxa"/>
            <w:vMerge w:val="restart"/>
            <w:vAlign w:val="center"/>
          </w:tcPr>
          <w:p w14:paraId="12CD3468" w14:textId="427B35A8" w:rsidR="2A35C4BC" w:rsidRDefault="2A35C4BC" w:rsidP="2A35C4BC">
            <w:pPr>
              <w:jc w:val="center"/>
            </w:pPr>
            <w:r w:rsidRPr="2A35C4BC">
              <w:t>57</w:t>
            </w:r>
          </w:p>
        </w:tc>
        <w:tc>
          <w:tcPr>
            <w:tcW w:w="4224" w:type="dxa"/>
            <w:vMerge w:val="restart"/>
            <w:vAlign w:val="center"/>
          </w:tcPr>
          <w:p w14:paraId="727C8050" w14:textId="7B6F3729" w:rsidR="2A35C4BC" w:rsidRDefault="2A35C4BC" w:rsidP="2A35C4BC">
            <w:pPr>
              <w:jc w:val="center"/>
            </w:pPr>
            <w:r w:rsidRPr="2A35C4BC">
              <w:rPr>
                <w:i/>
                <w:iCs/>
              </w:rPr>
              <w:t>PsMYB10.3</w:t>
            </w:r>
            <w:r w:rsidRPr="2A35C4BC">
              <w:t xml:space="preserve"> amplification (Fiol et al., 2021)</w:t>
            </w:r>
          </w:p>
        </w:tc>
      </w:tr>
      <w:tr w:rsidR="2A35C4BC" w14:paraId="1CBEDB15" w14:textId="77777777" w:rsidTr="2A35C4BC">
        <w:tc>
          <w:tcPr>
            <w:tcW w:w="1442" w:type="dxa"/>
            <w:vAlign w:val="center"/>
          </w:tcPr>
          <w:p w14:paraId="162C557B" w14:textId="7A17AC5C" w:rsidR="2A35C4BC" w:rsidRDefault="2A35C4BC" w:rsidP="2A35C4BC">
            <w:pPr>
              <w:jc w:val="center"/>
              <w:rPr>
                <w:b/>
                <w:bCs/>
                <w:sz w:val="20"/>
                <w:szCs w:val="20"/>
              </w:rPr>
            </w:pPr>
            <w:r w:rsidRPr="2A35C4BC">
              <w:rPr>
                <w:b/>
                <w:bCs/>
                <w:sz w:val="20"/>
                <w:szCs w:val="20"/>
              </w:rPr>
              <w:t>M103_r</w:t>
            </w:r>
          </w:p>
        </w:tc>
        <w:tc>
          <w:tcPr>
            <w:tcW w:w="3943" w:type="dxa"/>
            <w:vAlign w:val="center"/>
          </w:tcPr>
          <w:p w14:paraId="4372C76E" w14:textId="43D925C9" w:rsidR="2A35C4BC" w:rsidRDefault="2A35C4BC" w:rsidP="2A35C4B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A35C4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GTTGCTAATAATTGCTACTAGG</w:t>
            </w:r>
          </w:p>
        </w:tc>
        <w:tc>
          <w:tcPr>
            <w:tcW w:w="705" w:type="dxa"/>
            <w:vMerge/>
          </w:tcPr>
          <w:p w14:paraId="79782780" w14:textId="77777777" w:rsidR="00741215" w:rsidRDefault="00741215"/>
        </w:tc>
        <w:tc>
          <w:tcPr>
            <w:tcW w:w="4224" w:type="dxa"/>
            <w:vMerge/>
          </w:tcPr>
          <w:p w14:paraId="776696E5" w14:textId="77777777" w:rsidR="00741215" w:rsidRDefault="00741215"/>
        </w:tc>
      </w:tr>
      <w:tr w:rsidR="2A35C4BC" w14:paraId="2A4CE364" w14:textId="77777777" w:rsidTr="2A35C4BC">
        <w:tc>
          <w:tcPr>
            <w:tcW w:w="1442" w:type="dxa"/>
            <w:vAlign w:val="center"/>
          </w:tcPr>
          <w:p w14:paraId="0E951713" w14:textId="017BD8BC" w:rsidR="2A35C4BC" w:rsidRDefault="2A35C4BC" w:rsidP="2A35C4BC">
            <w:pPr>
              <w:jc w:val="center"/>
              <w:rPr>
                <w:b/>
                <w:bCs/>
                <w:sz w:val="20"/>
                <w:szCs w:val="20"/>
              </w:rPr>
            </w:pPr>
            <w:r w:rsidRPr="2A35C4BC">
              <w:rPr>
                <w:b/>
                <w:bCs/>
                <w:sz w:val="20"/>
                <w:szCs w:val="20"/>
              </w:rPr>
              <w:t>teM102_F2</w:t>
            </w:r>
          </w:p>
        </w:tc>
        <w:tc>
          <w:tcPr>
            <w:tcW w:w="3943" w:type="dxa"/>
            <w:vAlign w:val="center"/>
          </w:tcPr>
          <w:p w14:paraId="45BCE68E" w14:textId="4CF0E2E7" w:rsidR="2A35C4BC" w:rsidRDefault="2A35C4BC" w:rsidP="2A35C4B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A35C4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GCA</w:t>
            </w:r>
            <w:r w:rsidRPr="2A35C4BC">
              <w:rPr>
                <w:rFonts w:ascii="Calibri" w:hAnsi="Calibri" w:cs="Calibri"/>
                <w:color w:val="0070C0"/>
                <w:sz w:val="20"/>
                <w:szCs w:val="20"/>
              </w:rPr>
              <w:t>TCTAGA</w:t>
            </w:r>
            <w:r w:rsidRPr="2A35C4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GCTGCACAAAAGAAAACA</w:t>
            </w:r>
          </w:p>
        </w:tc>
        <w:tc>
          <w:tcPr>
            <w:tcW w:w="705" w:type="dxa"/>
            <w:vMerge w:val="restart"/>
            <w:vAlign w:val="center"/>
          </w:tcPr>
          <w:p w14:paraId="55B0D5A5" w14:textId="33052F44" w:rsidR="2A35C4BC" w:rsidRDefault="2A35C4BC" w:rsidP="2A35C4BC">
            <w:pPr>
              <w:jc w:val="center"/>
            </w:pPr>
            <w:r w:rsidRPr="2A35C4BC">
              <w:t>62</w:t>
            </w:r>
          </w:p>
        </w:tc>
        <w:tc>
          <w:tcPr>
            <w:tcW w:w="4224" w:type="dxa"/>
            <w:vMerge w:val="restart"/>
            <w:vAlign w:val="center"/>
          </w:tcPr>
          <w:p w14:paraId="0014FE7B" w14:textId="6FE3C087" w:rsidR="2A35C4BC" w:rsidRDefault="2A35C4BC" w:rsidP="2A35C4BC">
            <w:pPr>
              <w:jc w:val="center"/>
            </w:pPr>
            <w:r w:rsidRPr="2A35C4BC">
              <w:t xml:space="preserve">Primers including </w:t>
            </w:r>
            <w:proofErr w:type="spellStart"/>
            <w:r w:rsidRPr="2A35C4BC">
              <w:rPr>
                <w:color w:val="2F5496" w:themeColor="accent1" w:themeShade="BF"/>
              </w:rPr>
              <w:t>XbaI</w:t>
            </w:r>
            <w:proofErr w:type="spellEnd"/>
            <w:r w:rsidRPr="2A35C4BC">
              <w:t xml:space="preserve"> and </w:t>
            </w:r>
            <w:proofErr w:type="spellStart"/>
            <w:r w:rsidRPr="2A35C4BC">
              <w:rPr>
                <w:color w:val="C00000"/>
              </w:rPr>
              <w:t>SacI</w:t>
            </w:r>
            <w:proofErr w:type="spellEnd"/>
            <w:r w:rsidRPr="2A35C4BC">
              <w:t xml:space="preserve"> restriction sites for </w:t>
            </w:r>
            <w:r w:rsidRPr="2A35C4BC">
              <w:rPr>
                <w:i/>
                <w:iCs/>
              </w:rPr>
              <w:t>PsMYB10.2</w:t>
            </w:r>
            <w:r w:rsidRPr="2A35C4BC">
              <w:t xml:space="preserve"> amplification and insertion into pBI121 vector</w:t>
            </w:r>
          </w:p>
        </w:tc>
      </w:tr>
      <w:tr w:rsidR="2A35C4BC" w14:paraId="3FAC2FB0" w14:textId="77777777" w:rsidTr="2A35C4BC">
        <w:tc>
          <w:tcPr>
            <w:tcW w:w="1442" w:type="dxa"/>
            <w:vAlign w:val="center"/>
          </w:tcPr>
          <w:p w14:paraId="4DFDF4BD" w14:textId="08150837" w:rsidR="2A35C4BC" w:rsidRDefault="2A35C4BC" w:rsidP="2A35C4BC">
            <w:pPr>
              <w:jc w:val="center"/>
              <w:rPr>
                <w:b/>
                <w:bCs/>
                <w:sz w:val="20"/>
                <w:szCs w:val="20"/>
              </w:rPr>
            </w:pPr>
            <w:r w:rsidRPr="2A35C4BC">
              <w:rPr>
                <w:b/>
                <w:bCs/>
                <w:sz w:val="20"/>
                <w:szCs w:val="20"/>
              </w:rPr>
              <w:t>teM102_R2</w:t>
            </w:r>
          </w:p>
        </w:tc>
        <w:tc>
          <w:tcPr>
            <w:tcW w:w="3943" w:type="dxa"/>
            <w:vAlign w:val="center"/>
          </w:tcPr>
          <w:p w14:paraId="32674B7B" w14:textId="32182AC9" w:rsidR="2A35C4BC" w:rsidRDefault="2A35C4BC" w:rsidP="2A35C4B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A35C4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CAGT</w:t>
            </w:r>
            <w:r w:rsidRPr="2A35C4BC">
              <w:rPr>
                <w:rFonts w:ascii="Calibri" w:hAnsi="Calibri" w:cs="Calibri"/>
                <w:color w:val="FF0000"/>
                <w:sz w:val="20"/>
                <w:szCs w:val="20"/>
              </w:rPr>
              <w:t>GAGCTC</w:t>
            </w:r>
            <w:r w:rsidRPr="2A35C4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TCCCTTAACTTTTCAATGTGGG</w:t>
            </w:r>
          </w:p>
        </w:tc>
        <w:tc>
          <w:tcPr>
            <w:tcW w:w="705" w:type="dxa"/>
            <w:vMerge/>
          </w:tcPr>
          <w:p w14:paraId="50DAC279" w14:textId="77777777" w:rsidR="00741215" w:rsidRDefault="00741215"/>
        </w:tc>
        <w:tc>
          <w:tcPr>
            <w:tcW w:w="4224" w:type="dxa"/>
            <w:vMerge/>
          </w:tcPr>
          <w:p w14:paraId="1AF56B8E" w14:textId="77777777" w:rsidR="00741215" w:rsidRDefault="00741215"/>
        </w:tc>
      </w:tr>
      <w:tr w:rsidR="2A35C4BC" w14:paraId="4CAD4528" w14:textId="77777777" w:rsidTr="2A35C4BC">
        <w:tc>
          <w:tcPr>
            <w:tcW w:w="1442" w:type="dxa"/>
            <w:vAlign w:val="center"/>
          </w:tcPr>
          <w:p w14:paraId="24D97323" w14:textId="299E4B85" w:rsidR="2A35C4BC" w:rsidRDefault="2A35C4BC" w:rsidP="2A35C4BC">
            <w:pPr>
              <w:jc w:val="center"/>
              <w:rPr>
                <w:b/>
                <w:bCs/>
                <w:sz w:val="20"/>
                <w:szCs w:val="20"/>
              </w:rPr>
            </w:pPr>
            <w:r w:rsidRPr="2A35C4BC">
              <w:rPr>
                <w:b/>
                <w:bCs/>
                <w:sz w:val="20"/>
                <w:szCs w:val="20"/>
              </w:rPr>
              <w:t>M102_ex3_F</w:t>
            </w:r>
          </w:p>
        </w:tc>
        <w:tc>
          <w:tcPr>
            <w:tcW w:w="3943" w:type="dxa"/>
            <w:vAlign w:val="center"/>
          </w:tcPr>
          <w:p w14:paraId="01D6DCE0" w14:textId="4E6612CC" w:rsidR="2A35C4BC" w:rsidRDefault="2A35C4BC" w:rsidP="2A35C4B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A35C4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AGGTTCTGGTCTTGGGTT</w:t>
            </w:r>
          </w:p>
        </w:tc>
        <w:tc>
          <w:tcPr>
            <w:tcW w:w="705" w:type="dxa"/>
            <w:vMerge w:val="restart"/>
            <w:vAlign w:val="center"/>
          </w:tcPr>
          <w:p w14:paraId="2F5C7753" w14:textId="3B2ABE4C" w:rsidR="212842AB" w:rsidRDefault="212842AB" w:rsidP="2A35C4BC">
            <w:pPr>
              <w:jc w:val="center"/>
            </w:pPr>
            <w:r w:rsidRPr="2A35C4BC">
              <w:t>55</w:t>
            </w:r>
          </w:p>
        </w:tc>
        <w:tc>
          <w:tcPr>
            <w:tcW w:w="4224" w:type="dxa"/>
            <w:vMerge w:val="restart"/>
            <w:vAlign w:val="center"/>
          </w:tcPr>
          <w:p w14:paraId="52ECBAE1" w14:textId="4F87EAE3" w:rsidR="2A35C4BC" w:rsidRDefault="2A35C4BC" w:rsidP="2A35C4BC">
            <w:pPr>
              <w:jc w:val="center"/>
            </w:pPr>
            <w:r w:rsidRPr="2A35C4BC">
              <w:t xml:space="preserve">Screening of positive colonies carrying the </w:t>
            </w:r>
            <w:r w:rsidRPr="2A35C4BC">
              <w:rPr>
                <w:i/>
                <w:iCs/>
              </w:rPr>
              <w:t>PsMYB10.2</w:t>
            </w:r>
            <w:r w:rsidRPr="2A35C4BC">
              <w:t xml:space="preserve"> insert</w:t>
            </w:r>
          </w:p>
        </w:tc>
      </w:tr>
      <w:tr w:rsidR="2A35C4BC" w14:paraId="39B37B8E" w14:textId="77777777" w:rsidTr="2A35C4BC">
        <w:tc>
          <w:tcPr>
            <w:tcW w:w="1442" w:type="dxa"/>
            <w:vAlign w:val="center"/>
          </w:tcPr>
          <w:p w14:paraId="5053D706" w14:textId="093D67DD" w:rsidR="2A35C4BC" w:rsidRDefault="2A35C4BC" w:rsidP="2A35C4BC">
            <w:pPr>
              <w:jc w:val="center"/>
              <w:rPr>
                <w:b/>
                <w:bCs/>
                <w:sz w:val="20"/>
                <w:szCs w:val="20"/>
              </w:rPr>
            </w:pPr>
            <w:r w:rsidRPr="2A35C4BC">
              <w:rPr>
                <w:b/>
                <w:bCs/>
                <w:sz w:val="20"/>
                <w:szCs w:val="20"/>
              </w:rPr>
              <w:t>M13fwd</w:t>
            </w:r>
          </w:p>
        </w:tc>
        <w:tc>
          <w:tcPr>
            <w:tcW w:w="3943" w:type="dxa"/>
            <w:vAlign w:val="center"/>
          </w:tcPr>
          <w:p w14:paraId="6A3A527C" w14:textId="75BEE898" w:rsidR="2A35C4BC" w:rsidRDefault="2A35C4BC" w:rsidP="2A35C4B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A35C4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TAAAACGACGGCCAGT</w:t>
            </w:r>
          </w:p>
        </w:tc>
        <w:tc>
          <w:tcPr>
            <w:tcW w:w="705" w:type="dxa"/>
            <w:vMerge/>
          </w:tcPr>
          <w:p w14:paraId="4E60DB92" w14:textId="77777777" w:rsidR="00741215" w:rsidRDefault="00741215"/>
        </w:tc>
        <w:tc>
          <w:tcPr>
            <w:tcW w:w="4224" w:type="dxa"/>
            <w:vMerge/>
          </w:tcPr>
          <w:p w14:paraId="3C9B03E4" w14:textId="77777777" w:rsidR="00741215" w:rsidRDefault="00741215"/>
        </w:tc>
      </w:tr>
      <w:tr w:rsidR="2A35C4BC" w14:paraId="435547CC" w14:textId="77777777" w:rsidTr="2A35C4BC">
        <w:tc>
          <w:tcPr>
            <w:tcW w:w="1442" w:type="dxa"/>
            <w:vAlign w:val="center"/>
          </w:tcPr>
          <w:p w14:paraId="4479A217" w14:textId="367928B3" w:rsidR="2A35C4BC" w:rsidRDefault="2A35C4BC" w:rsidP="2A35C4BC">
            <w:pPr>
              <w:jc w:val="center"/>
              <w:rPr>
                <w:b/>
                <w:bCs/>
                <w:sz w:val="20"/>
                <w:szCs w:val="20"/>
              </w:rPr>
            </w:pPr>
            <w:r w:rsidRPr="2A35C4BC">
              <w:rPr>
                <w:b/>
                <w:bCs/>
                <w:sz w:val="20"/>
                <w:szCs w:val="20"/>
              </w:rPr>
              <w:t>pM102F</w:t>
            </w:r>
          </w:p>
        </w:tc>
        <w:tc>
          <w:tcPr>
            <w:tcW w:w="3943" w:type="dxa"/>
            <w:vAlign w:val="center"/>
          </w:tcPr>
          <w:p w14:paraId="77BCB3AA" w14:textId="2CDEFB5C" w:rsidR="2A35C4BC" w:rsidRDefault="2A35C4BC" w:rsidP="2A35C4B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A35C4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GTTAGGCTGAAATGCAGGA</w:t>
            </w:r>
          </w:p>
        </w:tc>
        <w:tc>
          <w:tcPr>
            <w:tcW w:w="705" w:type="dxa"/>
            <w:vMerge w:val="restart"/>
            <w:vAlign w:val="center"/>
          </w:tcPr>
          <w:p w14:paraId="6D79F526" w14:textId="56584FC2" w:rsidR="5CC4241D" w:rsidRDefault="5CC4241D" w:rsidP="2A35C4BC">
            <w:pPr>
              <w:jc w:val="center"/>
            </w:pPr>
            <w:r w:rsidRPr="2A35C4BC">
              <w:t>56</w:t>
            </w:r>
          </w:p>
        </w:tc>
        <w:tc>
          <w:tcPr>
            <w:tcW w:w="4224" w:type="dxa"/>
            <w:vMerge w:val="restart"/>
            <w:vAlign w:val="center"/>
          </w:tcPr>
          <w:p w14:paraId="071A585E" w14:textId="0AE969AE" w:rsidR="2A35C4BC" w:rsidRDefault="2A35C4BC" w:rsidP="2A35C4BC">
            <w:pPr>
              <w:jc w:val="center"/>
            </w:pPr>
            <w:r w:rsidRPr="2A35C4BC">
              <w:t xml:space="preserve">Amplification of the </w:t>
            </w:r>
            <w:r w:rsidRPr="2A35C4BC">
              <w:rPr>
                <w:i/>
                <w:iCs/>
              </w:rPr>
              <w:t>PsMYB10.2</w:t>
            </w:r>
            <w:r w:rsidRPr="2A35C4BC">
              <w:t xml:space="preserve"> promoter using a long-range PCR</w:t>
            </w:r>
          </w:p>
        </w:tc>
      </w:tr>
      <w:tr w:rsidR="2A35C4BC" w14:paraId="5239D6F5" w14:textId="77777777" w:rsidTr="2A35C4BC">
        <w:tc>
          <w:tcPr>
            <w:tcW w:w="1442" w:type="dxa"/>
            <w:vAlign w:val="center"/>
          </w:tcPr>
          <w:p w14:paraId="08EAED75" w14:textId="727686B6" w:rsidR="2A35C4BC" w:rsidRDefault="2A35C4BC" w:rsidP="2A35C4BC">
            <w:pPr>
              <w:jc w:val="center"/>
              <w:rPr>
                <w:b/>
                <w:bCs/>
                <w:sz w:val="20"/>
                <w:szCs w:val="20"/>
              </w:rPr>
            </w:pPr>
            <w:r w:rsidRPr="2A35C4BC">
              <w:rPr>
                <w:b/>
                <w:bCs/>
                <w:sz w:val="20"/>
                <w:szCs w:val="20"/>
              </w:rPr>
              <w:t>pM102R</w:t>
            </w:r>
          </w:p>
        </w:tc>
        <w:tc>
          <w:tcPr>
            <w:tcW w:w="3943" w:type="dxa"/>
            <w:vAlign w:val="center"/>
          </w:tcPr>
          <w:p w14:paraId="19709943" w14:textId="2C7D3E8F" w:rsidR="2A35C4BC" w:rsidRDefault="2A35C4BC" w:rsidP="2A35C4B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A35C4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TATGCTTGCAGCCAG</w:t>
            </w:r>
          </w:p>
        </w:tc>
        <w:tc>
          <w:tcPr>
            <w:tcW w:w="705" w:type="dxa"/>
            <w:vMerge/>
          </w:tcPr>
          <w:p w14:paraId="16D65238" w14:textId="77777777" w:rsidR="00741215" w:rsidRDefault="00741215"/>
        </w:tc>
        <w:tc>
          <w:tcPr>
            <w:tcW w:w="4224" w:type="dxa"/>
            <w:vMerge/>
          </w:tcPr>
          <w:p w14:paraId="5EAC04CF" w14:textId="77777777" w:rsidR="00741215" w:rsidRDefault="00741215"/>
        </w:tc>
      </w:tr>
      <w:tr w:rsidR="2A35C4BC" w14:paraId="65A0FA86" w14:textId="77777777" w:rsidTr="2A35C4BC">
        <w:tc>
          <w:tcPr>
            <w:tcW w:w="1442" w:type="dxa"/>
            <w:vAlign w:val="center"/>
          </w:tcPr>
          <w:p w14:paraId="555874E5" w14:textId="24C87078" w:rsidR="2A35C4BC" w:rsidRDefault="2A35C4BC" w:rsidP="2A35C4BC">
            <w:pPr>
              <w:jc w:val="center"/>
              <w:rPr>
                <w:b/>
                <w:bCs/>
                <w:sz w:val="20"/>
                <w:szCs w:val="20"/>
              </w:rPr>
            </w:pPr>
            <w:r w:rsidRPr="2A35C4BC">
              <w:rPr>
                <w:b/>
                <w:bCs/>
                <w:sz w:val="20"/>
                <w:szCs w:val="20"/>
              </w:rPr>
              <w:t>LTR_F</w:t>
            </w:r>
          </w:p>
        </w:tc>
        <w:tc>
          <w:tcPr>
            <w:tcW w:w="3943" w:type="dxa"/>
            <w:vAlign w:val="center"/>
          </w:tcPr>
          <w:p w14:paraId="686EED0D" w14:textId="6F8F8396" w:rsidR="2A35C4BC" w:rsidRDefault="2A35C4BC" w:rsidP="2A35C4B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A35C4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*)TGAGTTAGGTTGCCTATGAGT</w:t>
            </w:r>
          </w:p>
        </w:tc>
        <w:tc>
          <w:tcPr>
            <w:tcW w:w="705" w:type="dxa"/>
            <w:vMerge w:val="restart"/>
            <w:vAlign w:val="center"/>
          </w:tcPr>
          <w:p w14:paraId="68F63B32" w14:textId="46294C29" w:rsidR="2A35C4BC" w:rsidRDefault="2A35C4BC" w:rsidP="2A35C4BC">
            <w:pPr>
              <w:jc w:val="center"/>
            </w:pPr>
            <w:r w:rsidRPr="2A35C4BC">
              <w:t>57</w:t>
            </w:r>
          </w:p>
        </w:tc>
        <w:tc>
          <w:tcPr>
            <w:tcW w:w="4224" w:type="dxa"/>
            <w:vMerge w:val="restart"/>
            <w:vAlign w:val="center"/>
          </w:tcPr>
          <w:p w14:paraId="76735B7A" w14:textId="09BDDF6F" w:rsidR="2A35C4BC" w:rsidRDefault="2A35C4BC" w:rsidP="2A35C4BC">
            <w:pPr>
              <w:jc w:val="center"/>
            </w:pPr>
            <w:r w:rsidRPr="2A35C4BC">
              <w:t>Molecular marker of the LTR retrotransposon. (*)can be fluorescently labeled for capillary electrophoresis</w:t>
            </w:r>
          </w:p>
        </w:tc>
      </w:tr>
      <w:tr w:rsidR="2A35C4BC" w14:paraId="2111529A" w14:textId="77777777" w:rsidTr="2A35C4BC">
        <w:tc>
          <w:tcPr>
            <w:tcW w:w="1442" w:type="dxa"/>
            <w:vAlign w:val="center"/>
          </w:tcPr>
          <w:p w14:paraId="66FE6AD0" w14:textId="0D65C3BE" w:rsidR="2A35C4BC" w:rsidRDefault="2A35C4BC" w:rsidP="2A35C4BC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2A35C4BC">
              <w:rPr>
                <w:b/>
                <w:bCs/>
                <w:sz w:val="20"/>
                <w:szCs w:val="20"/>
              </w:rPr>
              <w:t>LTR_i</w:t>
            </w:r>
            <w:proofErr w:type="spellEnd"/>
          </w:p>
        </w:tc>
        <w:tc>
          <w:tcPr>
            <w:tcW w:w="3943" w:type="dxa"/>
            <w:vAlign w:val="center"/>
          </w:tcPr>
          <w:p w14:paraId="2BEC2F80" w14:textId="7124D3BB" w:rsidR="2A35C4BC" w:rsidRDefault="2A35C4BC" w:rsidP="2A35C4B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A35C4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GCGCAGTATAAATCCTTG</w:t>
            </w:r>
          </w:p>
        </w:tc>
        <w:tc>
          <w:tcPr>
            <w:tcW w:w="705" w:type="dxa"/>
            <w:vMerge/>
          </w:tcPr>
          <w:p w14:paraId="651EB415" w14:textId="77777777" w:rsidR="00741215" w:rsidRDefault="00741215"/>
        </w:tc>
        <w:tc>
          <w:tcPr>
            <w:tcW w:w="4224" w:type="dxa"/>
            <w:vMerge/>
          </w:tcPr>
          <w:p w14:paraId="49D7B2F6" w14:textId="77777777" w:rsidR="00741215" w:rsidRDefault="00741215"/>
        </w:tc>
      </w:tr>
      <w:tr w:rsidR="2A35C4BC" w14:paraId="62427804" w14:textId="77777777" w:rsidTr="2A35C4BC">
        <w:tc>
          <w:tcPr>
            <w:tcW w:w="1442" w:type="dxa"/>
            <w:vAlign w:val="center"/>
          </w:tcPr>
          <w:p w14:paraId="3E51721E" w14:textId="33C628A9" w:rsidR="2A35C4BC" w:rsidRDefault="2A35C4BC" w:rsidP="2A35C4BC">
            <w:pPr>
              <w:jc w:val="center"/>
              <w:rPr>
                <w:b/>
                <w:bCs/>
                <w:sz w:val="20"/>
                <w:szCs w:val="20"/>
              </w:rPr>
            </w:pPr>
            <w:r w:rsidRPr="2A35C4BC">
              <w:rPr>
                <w:b/>
                <w:bCs/>
                <w:sz w:val="20"/>
                <w:szCs w:val="20"/>
              </w:rPr>
              <w:t>LTR_R</w:t>
            </w:r>
          </w:p>
        </w:tc>
        <w:tc>
          <w:tcPr>
            <w:tcW w:w="3943" w:type="dxa"/>
            <w:vAlign w:val="center"/>
          </w:tcPr>
          <w:p w14:paraId="20B7C04E" w14:textId="7C7C9D0D" w:rsidR="2A35C4BC" w:rsidRDefault="2A35C4BC" w:rsidP="2A35C4B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2A35C4B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TTTCGTTGATTGTTTGTCCAA</w:t>
            </w:r>
          </w:p>
        </w:tc>
        <w:tc>
          <w:tcPr>
            <w:tcW w:w="705" w:type="dxa"/>
            <w:vMerge/>
          </w:tcPr>
          <w:p w14:paraId="1BFA4C57" w14:textId="77777777" w:rsidR="00741215" w:rsidRDefault="00741215"/>
        </w:tc>
        <w:tc>
          <w:tcPr>
            <w:tcW w:w="4224" w:type="dxa"/>
            <w:vMerge/>
          </w:tcPr>
          <w:p w14:paraId="279A31D8" w14:textId="77777777" w:rsidR="00741215" w:rsidRDefault="00741215"/>
        </w:tc>
      </w:tr>
    </w:tbl>
    <w:p w14:paraId="34CC8AA1" w14:textId="3E5D3C43" w:rsidR="2A35C4BC" w:rsidRDefault="2A35C4BC" w:rsidP="2A35C4BC"/>
    <w:sectPr w:rsidR="2A35C4BC" w:rsidSect="00110E4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293"/>
    <w:rsid w:val="00073293"/>
    <w:rsid w:val="00110E4C"/>
    <w:rsid w:val="0017553D"/>
    <w:rsid w:val="002634EA"/>
    <w:rsid w:val="002E3BE9"/>
    <w:rsid w:val="005165A4"/>
    <w:rsid w:val="0071737D"/>
    <w:rsid w:val="00741215"/>
    <w:rsid w:val="007A0D9C"/>
    <w:rsid w:val="008B165E"/>
    <w:rsid w:val="00A45410"/>
    <w:rsid w:val="00A61B41"/>
    <w:rsid w:val="00B14DE8"/>
    <w:rsid w:val="00B462DC"/>
    <w:rsid w:val="00B96C01"/>
    <w:rsid w:val="00BC6F4C"/>
    <w:rsid w:val="00BD5F25"/>
    <w:rsid w:val="00D452EC"/>
    <w:rsid w:val="00D734C5"/>
    <w:rsid w:val="00E738DD"/>
    <w:rsid w:val="00F46740"/>
    <w:rsid w:val="03CD2C35"/>
    <w:rsid w:val="0F143638"/>
    <w:rsid w:val="212842AB"/>
    <w:rsid w:val="2A35C4BC"/>
    <w:rsid w:val="38B0F15C"/>
    <w:rsid w:val="4FC3348F"/>
    <w:rsid w:val="5CC4241D"/>
    <w:rsid w:val="6AA11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5C2C1"/>
  <w15:docId w15:val="{FE6A2DA7-BF48-4C40-8049-F873F1CDA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16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anormal"/>
    <w:uiPriority w:val="45"/>
    <w:rsid w:val="005165A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41">
    <w:name w:val="List Table 41"/>
    <w:basedOn w:val="Tablanormal"/>
    <w:uiPriority w:val="49"/>
    <w:rsid w:val="005165A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B14D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4DE8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E738D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738D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738D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738D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738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95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l, Arnau</dc:creator>
  <cp:keywords/>
  <dc:description/>
  <cp:lastModifiedBy>Txosse Aranzana Civit</cp:lastModifiedBy>
  <cp:revision>16</cp:revision>
  <dcterms:created xsi:type="dcterms:W3CDTF">2021-08-18T10:04:00Z</dcterms:created>
  <dcterms:modified xsi:type="dcterms:W3CDTF">2022-01-24T21:18:00Z</dcterms:modified>
</cp:coreProperties>
</file>